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40C41" w:rsidRPr="0043278C" w:rsidRDefault="000E2BA9" w:rsidP="000E2BA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3278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43278C" w:rsidRPr="0043278C">
        <w:rPr>
          <w:rFonts w:ascii="Times New Roman" w:hAnsi="Times New Roman" w:cs="Times New Roman"/>
          <w:b/>
          <w:bCs/>
          <w:lang w:val="en-US"/>
        </w:rPr>
        <w:t>2</w:t>
      </w:r>
    </w:p>
    <w:p w:rsidR="000E2BA9" w:rsidRDefault="000E2BA9" w:rsidP="000E2B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A19C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3278C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Pr="00737015">
        <w:rPr>
          <w:rFonts w:ascii="Times New Roman" w:hAnsi="Times New Roman" w:cs="Times New Roman"/>
          <w:i/>
          <w:iCs/>
          <w:lang w:val="en-US"/>
        </w:rPr>
        <w:t>-value</w:t>
      </w:r>
      <w:r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the results of the biofilm inhibition of </w:t>
      </w:r>
      <w:r w:rsidRPr="007D56A0">
        <w:rPr>
          <w:rFonts w:ascii="Times New Roman" w:hAnsi="Times New Roman" w:cs="Times New Roman"/>
          <w:i/>
          <w:iCs/>
          <w:lang w:val="en-US"/>
        </w:rPr>
        <w:t>Rhu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coriaria </w:t>
      </w:r>
      <w:r>
        <w:rPr>
          <w:rFonts w:ascii="Times New Roman" w:hAnsi="Times New Roman" w:cs="Times New Roman"/>
          <w:lang w:val="en-US"/>
        </w:rPr>
        <w:t>on the different CRAB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1880"/>
        <w:gridCol w:w="1779"/>
        <w:gridCol w:w="1855"/>
        <w:gridCol w:w="1856"/>
      </w:tblGrid>
      <w:tr w:rsidR="000E2BA9" w:rsidRPr="00CA19CF" w:rsidTr="0032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659" w:type="dxa"/>
            <w:gridSpan w:val="2"/>
          </w:tcPr>
          <w:p w:rsidR="000E2BA9" w:rsidRPr="00B12BE1" w:rsidRDefault="000E2BA9" w:rsidP="00322B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film Inhibition</w:t>
            </w:r>
          </w:p>
        </w:tc>
        <w:tc>
          <w:tcPr>
            <w:tcW w:w="3711" w:type="dxa"/>
            <w:gridSpan w:val="2"/>
          </w:tcPr>
          <w:p w:rsidR="000E2BA9" w:rsidRPr="00B12BE1" w:rsidRDefault="000E2BA9" w:rsidP="00322B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film Destruction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amples</w:t>
            </w:r>
          </w:p>
        </w:tc>
        <w:tc>
          <w:tcPr>
            <w:tcW w:w="1880" w:type="dxa"/>
          </w:tcPr>
          <w:p w:rsidR="000E2BA9" w:rsidRPr="00B12BE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12BE1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779" w:type="dxa"/>
          </w:tcPr>
          <w:p w:rsidR="000E2BA9" w:rsidRPr="00B12BE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12BE1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  <w:tc>
          <w:tcPr>
            <w:tcW w:w="1855" w:type="dxa"/>
          </w:tcPr>
          <w:p w:rsidR="000E2BA9" w:rsidRPr="00B12BE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12BE1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856" w:type="dxa"/>
          </w:tcPr>
          <w:p w:rsidR="000E2BA9" w:rsidRPr="00B12BE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12BE1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1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2.1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2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493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2.3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58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1412</w:t>
            </w:r>
          </w:p>
        </w:tc>
        <w:tc>
          <w:tcPr>
            <w:tcW w:w="1856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2.4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56</w:t>
            </w:r>
          </w:p>
        </w:tc>
        <w:tc>
          <w:tcPr>
            <w:tcW w:w="1779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gt;0.9999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2.5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5708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3.1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327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3166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1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2.1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09</w:t>
            </w:r>
          </w:p>
        </w:tc>
        <w:tc>
          <w:tcPr>
            <w:tcW w:w="1779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9236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2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2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2.4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2.5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809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3.1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1.2 vs. CRAB.3.3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RAB.2.1 vs. CRAB.2.2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2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2.4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2.5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3.1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1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2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2.4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168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2.5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00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3.1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  <w:lang w:val="en-US"/>
              </w:rPr>
              <w:t>863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7146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2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474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3 vs. CRAB.2.4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3309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3 vs. CRAB.2.5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  <w:lang w:val="en-US"/>
              </w:rPr>
              <w:t>926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3 vs. CRAB.3.1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04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00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3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3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4 vs. CRAB.2.5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578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4 vs. CRAB.3.1</w:t>
            </w:r>
          </w:p>
        </w:tc>
        <w:tc>
          <w:tcPr>
            <w:tcW w:w="1880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19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44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  <w:lang w:val="en-US"/>
              </w:rPr>
              <w:t>.1338</w:t>
            </w:r>
          </w:p>
        </w:tc>
        <w:tc>
          <w:tcPr>
            <w:tcW w:w="1856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RAB.2.4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00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1856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4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5 vs. CRAB.3.1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Pr="00ED174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5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2.5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60</w:t>
            </w:r>
          </w:p>
        </w:tc>
        <w:tc>
          <w:tcPr>
            <w:tcW w:w="1779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855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3.1 vs. CRAB.3.2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1837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  <w:tr w:rsidR="000E2BA9" w:rsidRPr="00CA19CF" w:rsidTr="0032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3.1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  <w:lang w:val="en-US"/>
              </w:rPr>
              <w:t>53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**</w:t>
            </w:r>
          </w:p>
        </w:tc>
      </w:tr>
      <w:tr w:rsidR="000E2BA9" w:rsidRPr="00CA19CF" w:rsidTr="0032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0E2BA9" w:rsidRPr="00B12BE1" w:rsidRDefault="000E2BA9" w:rsidP="00322B7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12BE1">
              <w:rPr>
                <w:rFonts w:ascii="Times New Roman" w:hAnsi="Times New Roman" w:cs="Times New Roman"/>
                <w:b w:val="0"/>
                <w:bCs w:val="0"/>
              </w:rPr>
              <w:t>CRAB.3.2 vs. CRAB.3.3</w:t>
            </w:r>
          </w:p>
        </w:tc>
        <w:tc>
          <w:tcPr>
            <w:tcW w:w="1880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</w:tcPr>
          <w:p w:rsidR="000E2BA9" w:rsidRPr="00CA19CF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9CF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55" w:type="dxa"/>
          </w:tcPr>
          <w:p w:rsidR="000E2BA9" w:rsidRPr="002A0039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174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7595</w:t>
            </w:r>
          </w:p>
        </w:tc>
        <w:tc>
          <w:tcPr>
            <w:tcW w:w="1856" w:type="dxa"/>
          </w:tcPr>
          <w:p w:rsidR="000E2BA9" w:rsidRPr="00ED1741" w:rsidRDefault="000E2BA9" w:rsidP="00322B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1741">
              <w:rPr>
                <w:rFonts w:asciiTheme="majorBidi" w:hAnsiTheme="majorBidi" w:cstheme="majorBidi"/>
              </w:rPr>
              <w:t>ns</w:t>
            </w:r>
          </w:p>
        </w:tc>
      </w:tr>
    </w:tbl>
    <w:p w:rsidR="000E2BA9" w:rsidRPr="00437DC0" w:rsidRDefault="000E2BA9" w:rsidP="000E2BA9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>CRAB, Carbapenem-resistant Acinetobacter baumannii</w:t>
      </w:r>
    </w:p>
    <w:p w:rsidR="000E2BA9" w:rsidRPr="00437DC0" w:rsidRDefault="000E2BA9" w:rsidP="000E2BA9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ns, not significant; *, p </w:t>
      </w:r>
      <w:r w:rsidRPr="00437DC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≤</w:t>
      </w: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0.05, **, p </w:t>
      </w:r>
      <w:r w:rsidRPr="00437DC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≤</w:t>
      </w: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0.01, ***, p </w:t>
      </w:r>
      <w:r w:rsidRPr="00437DC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≤</w:t>
      </w: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0.001; ****, p </w:t>
      </w:r>
      <w:r w:rsidRPr="00437DC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≤</w:t>
      </w:r>
      <w:r w:rsidRPr="00437DC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0.0001</w:t>
      </w:r>
    </w:p>
    <w:p w:rsidR="000E2BA9" w:rsidRPr="000E2BA9" w:rsidRDefault="000E2BA9" w:rsidP="000E2BA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0E2BA9" w:rsidRPr="000E2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A9"/>
    <w:rsid w:val="000E2BA9"/>
    <w:rsid w:val="00240C41"/>
    <w:rsid w:val="0043278C"/>
    <w:rsid w:val="00481103"/>
    <w:rsid w:val="00505B86"/>
    <w:rsid w:val="00904642"/>
    <w:rsid w:val="00DC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11973"/>
  <w15:chartTrackingRefBased/>
  <w15:docId w15:val="{79B1C071-2987-7C49-B3C4-EAE063A0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2B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5-02T11:48:00Z</dcterms:created>
  <dcterms:modified xsi:type="dcterms:W3CDTF">2025-06-12T15:28:00Z</dcterms:modified>
</cp:coreProperties>
</file>